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91E" w:rsidRPr="006E301D" w:rsidRDefault="005C191E" w:rsidP="005C191E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bookmarkStart w:id="12" w:name="_GoBack"/>
      <w:bookmarkEnd w:id="12"/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lementary</w:t>
      </w:r>
      <w:bookmarkEnd w:id="0"/>
      <w:bookmarkEnd w:id="1"/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n for</w:t>
      </w:r>
    </w:p>
    <w:p w:rsidR="00BD57C7" w:rsidRPr="006E301D" w:rsidRDefault="00BD57C7" w:rsidP="00BD57C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D52DC5"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D52DC5"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D52DC5"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6E301D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6E301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5C191E" w:rsidRPr="006E301D" w:rsidRDefault="005C191E" w:rsidP="005C191E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6E301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6E301D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6E301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5C191E" w:rsidRPr="006E301D" w:rsidRDefault="005C191E" w:rsidP="005C191E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5C191E" w:rsidRPr="006E301D" w:rsidRDefault="005C191E" w:rsidP="005C191E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6E301D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5C191E" w:rsidRPr="006E301D" w:rsidRDefault="005C191E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987366" w:rsidRPr="006E301D" w:rsidRDefault="00AF2909">
      <w:pPr>
        <w:rPr>
          <w:rFonts w:ascii="Times New Roman" w:hAnsi="Times New Roman" w:cs="Times New Roman"/>
          <w:color w:val="000000" w:themeColor="text1"/>
          <w:szCs w:val="21"/>
        </w:rPr>
      </w:pPr>
      <w:r w:rsidRPr="006E301D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5C191E" w:rsidRPr="006E301D">
        <w:rPr>
          <w:rFonts w:ascii="Times New Roman" w:hAnsi="Times New Roman" w:cs="Times New Roman" w:hint="eastAsia"/>
          <w:b/>
          <w:color w:val="000000" w:themeColor="text1"/>
          <w:szCs w:val="21"/>
        </w:rPr>
        <w:t>8</w:t>
      </w:r>
      <w:r w:rsidRPr="006E301D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6E301D">
        <w:rPr>
          <w:rFonts w:ascii="Times New Roman" w:hAnsi="Times New Roman" w:cs="Times New Roman"/>
          <w:color w:val="000000" w:themeColor="text1"/>
          <w:szCs w:val="21"/>
        </w:rPr>
        <w:t>BLASTX annotation against the NCBI Nr protein database for putative SNMPs of</w:t>
      </w:r>
      <w:r w:rsidRPr="006E301D">
        <w:rPr>
          <w:rFonts w:ascii="Times New Roman" w:hAnsi="Times New Roman" w:cs="Times New Roman"/>
          <w:i/>
          <w:color w:val="000000" w:themeColor="text1"/>
          <w:szCs w:val="21"/>
        </w:rPr>
        <w:t xml:space="preserve"> S. insularis</w:t>
      </w:r>
      <w:r w:rsidRPr="006E301D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2"/>
        <w:gridCol w:w="1148"/>
        <w:gridCol w:w="1142"/>
        <w:gridCol w:w="1087"/>
        <w:gridCol w:w="1008"/>
        <w:gridCol w:w="741"/>
        <w:gridCol w:w="742"/>
        <w:gridCol w:w="2478"/>
        <w:gridCol w:w="1007"/>
        <w:gridCol w:w="1836"/>
        <w:gridCol w:w="527"/>
        <w:gridCol w:w="643"/>
        <w:gridCol w:w="657"/>
      </w:tblGrid>
      <w:tr w:rsidR="006E301D" w:rsidRPr="006E301D" w:rsidTr="007E5895">
        <w:trPr>
          <w:trHeight w:val="280"/>
        </w:trPr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length (bp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RF length (bp)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lete ORF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gnal peptide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an FPKM value</w:t>
            </w:r>
          </w:p>
        </w:tc>
        <w:tc>
          <w:tcPr>
            <w:tcW w:w="253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est BLASTX match</w:t>
            </w:r>
          </w:p>
        </w:tc>
      </w:tr>
      <w:tr w:rsidR="006E301D" w:rsidRPr="006E301D" w:rsidTr="007E5895">
        <w:trPr>
          <w:trHeight w:val="280"/>
        </w:trPr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2909" w:rsidRPr="006E301D" w:rsidRDefault="00AF2909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2909" w:rsidRPr="006E301D" w:rsidRDefault="00AF2909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2909" w:rsidRPr="006E301D" w:rsidRDefault="00AF2909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2909" w:rsidRPr="006E301D" w:rsidRDefault="00AF2909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2909" w:rsidRPr="006E301D" w:rsidRDefault="00AF2909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m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e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cor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-valu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dentity</w:t>
            </w:r>
          </w:p>
        </w:tc>
      </w:tr>
      <w:tr w:rsidR="006E301D" w:rsidRPr="006E301D" w:rsidTr="007E5895">
        <w:trPr>
          <w:trHeight w:val="26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SNMP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61.2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sensory neuron membrane protein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4.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AF2909" w:rsidRPr="006E301D" w:rsidTr="007E5895">
        <w:trPr>
          <w:trHeight w:val="260"/>
        </w:trPr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SNMP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6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44.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83.7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sensory neuron membrane protein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3.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909" w:rsidRPr="006E301D" w:rsidRDefault="00AF2909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6E301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</w:tbl>
    <w:p w:rsidR="00AF2909" w:rsidRPr="006E301D" w:rsidRDefault="00AF29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F2909" w:rsidRPr="006E301D" w:rsidSect="00AF29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5D07" w:rsidRDefault="003C5D07" w:rsidP="00D52DC5">
      <w:r>
        <w:separator/>
      </w:r>
    </w:p>
  </w:endnote>
  <w:endnote w:type="continuationSeparator" w:id="0">
    <w:p w:rsidR="003C5D07" w:rsidRDefault="003C5D07" w:rsidP="00D52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5D07" w:rsidRDefault="003C5D07" w:rsidP="00D52DC5">
      <w:r>
        <w:separator/>
      </w:r>
    </w:p>
  </w:footnote>
  <w:footnote w:type="continuationSeparator" w:id="0">
    <w:p w:rsidR="003C5D07" w:rsidRDefault="003C5D07" w:rsidP="00D52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09"/>
    <w:rsid w:val="003C5D07"/>
    <w:rsid w:val="005C191E"/>
    <w:rsid w:val="006E1F20"/>
    <w:rsid w:val="006E301D"/>
    <w:rsid w:val="00864C27"/>
    <w:rsid w:val="00987366"/>
    <w:rsid w:val="00AF2909"/>
    <w:rsid w:val="00BD57C7"/>
    <w:rsid w:val="00D52DC5"/>
    <w:rsid w:val="00E6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A728D2-C2C1-489D-92A5-2E5A160E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F2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8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2</cp:revision>
  <dcterms:created xsi:type="dcterms:W3CDTF">2019-05-06T11:51:00Z</dcterms:created>
  <dcterms:modified xsi:type="dcterms:W3CDTF">2019-10-17T14:26:00Z</dcterms:modified>
</cp:coreProperties>
</file>